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DC92F" w14:textId="2057B28D" w:rsidR="007D1C49" w:rsidRDefault="00B81DF7" w:rsidP="007D1C49">
      <w:pPr>
        <w:ind w:firstLineChars="800" w:firstLine="2241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 file 1</w:t>
      </w:r>
    </w:p>
    <w:p w14:paraId="77D28D38" w14:textId="77777777" w:rsidR="007D1C49" w:rsidRDefault="007D1C49">
      <w:pPr>
        <w:rPr>
          <w:rFonts w:ascii="Times New Roman" w:hAnsi="Times New Roman" w:cs="Times New Roman"/>
        </w:rPr>
      </w:pPr>
    </w:p>
    <w:p w14:paraId="63809B39" w14:textId="77777777" w:rsidR="007D1C49" w:rsidRDefault="007D1C49">
      <w:pPr>
        <w:rPr>
          <w:rFonts w:ascii="Times New Roman" w:hAnsi="Times New Roman" w:cs="Times New Roman"/>
        </w:rPr>
      </w:pPr>
    </w:p>
    <w:p w14:paraId="65BE2D8E" w14:textId="458481DF" w:rsidR="007D1C49" w:rsidRPr="00A565DD" w:rsidRDefault="007D1C49" w:rsidP="007D1C49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Data S1-The synthesized gene sequence </w:t>
      </w:r>
    </w:p>
    <w:p w14:paraId="623E8670" w14:textId="706485B6" w:rsidR="0000033C" w:rsidRPr="00A07C1A" w:rsidRDefault="007D1C49" w:rsidP="00A07C1A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32"/>
          <w:szCs w:val="36"/>
        </w:rPr>
        <w:t>o</w:t>
      </w:r>
      <w:r w:rsidR="0000033C" w:rsidRPr="00253835">
        <w:rPr>
          <w:rFonts w:ascii="Times New Roman" w:hAnsi="Times New Roman" w:cs="Times New Roman"/>
          <w:sz w:val="32"/>
          <w:szCs w:val="36"/>
        </w:rPr>
        <w:t>pbar-flag</w:t>
      </w:r>
      <w:r w:rsidR="00B81DF7">
        <w:rPr>
          <w:rFonts w:ascii="Times New Roman" w:hAnsi="Times New Roman" w:cs="Times New Roman" w:hint="eastAsia"/>
          <w:sz w:val="32"/>
          <w:szCs w:val="36"/>
        </w:rPr>
        <w:t>:</w:t>
      </w:r>
    </w:p>
    <w:p w14:paraId="13B86E6D" w14:textId="313D2907" w:rsidR="0000033C" w:rsidRPr="0000033C" w:rsidRDefault="0000033C" w:rsidP="0000033C">
      <w:pPr>
        <w:rPr>
          <w:rFonts w:ascii="Times New Roman" w:hAnsi="Times New Roman" w:cs="Times New Roman"/>
        </w:rPr>
      </w:pPr>
      <w:r w:rsidRPr="0000033C">
        <w:rPr>
          <w:rFonts w:ascii="Times New Roman" w:hAnsi="Times New Roman" w:cs="Times New Roman"/>
        </w:rPr>
        <w:t>ATGAGCCCAGAGCGTCGTCCTGCTGACATCCGCCGTGCTACCGAGGCTGACATGCCAGCGGTTTGCACCATCGTCAACCACTACATCGAGACGAGCACGGTCAACTTCCGCACCGAGCCCCAGGAGCCTCAGGAGTGGACGGATGACCTCGTCCGTCTGCGGGAGCGCTACCCCTGGCTCGTCGCCGAGGTCGACGGAGAGGTCGCCGGTATCGCTTACGCGGGTCCTTGGAAGGCCCGCAACGCCTACGATTGGACGGCCGAGTCTACCGTGTACGTCTCCCCCCGCCATCAACGGACCGGCCTTGGTTCCACCCTCTATACTCACCTGCTGAAGTCCCTCGAGGCCCAGGGCTTCAAGTCGGTGGTCGCGGTCATTGGGCTCCCCAACGACCCTTCGGTGCGCATGCACGAAGCGCTCGGCTATGCCCCCCGCGGCATGCTTCGCGCGGCCGGCTTCAAACACGGGAATTGGCACGACGTGGGCTTCTGGCAGCTTGACTTCTCGCTCCCCGTCCCGCCGCGCCCGGTCCTCCCCGTTACTGAAATT</w:t>
      </w:r>
      <w:r w:rsidRPr="007D1C49">
        <w:rPr>
          <w:rFonts w:ascii="Times New Roman" w:hAnsi="Times New Roman" w:cs="Times New Roman"/>
          <w:color w:val="00B0F0"/>
          <w:u w:val="single"/>
        </w:rPr>
        <w:t>GACTACAAGGATGACGACGACAAG</w:t>
      </w:r>
      <w:r w:rsidRPr="0000033C">
        <w:rPr>
          <w:rFonts w:ascii="Times New Roman" w:hAnsi="Times New Roman" w:cs="Times New Roman"/>
        </w:rPr>
        <w:t>TGA</w:t>
      </w:r>
    </w:p>
    <w:p w14:paraId="193D5DA7" w14:textId="77777777" w:rsidR="0000033C" w:rsidRPr="00A07C1A" w:rsidRDefault="0000033C" w:rsidP="0000033C">
      <w:pPr>
        <w:rPr>
          <w:rFonts w:ascii="Times New Roman" w:hAnsi="Times New Roman" w:cs="Times New Roman"/>
          <w:sz w:val="20"/>
          <w:szCs w:val="21"/>
        </w:rPr>
      </w:pPr>
    </w:p>
    <w:p w14:paraId="61E2FF72" w14:textId="1F03272A" w:rsidR="0000033C" w:rsidRPr="00253835" w:rsidRDefault="005F36D4" w:rsidP="0000033C">
      <w:pPr>
        <w:rPr>
          <w:rFonts w:ascii="Times New Roman" w:hAnsi="Times New Roman" w:cs="Times New Roman"/>
          <w:sz w:val="32"/>
          <w:szCs w:val="36"/>
        </w:rPr>
      </w:pPr>
      <w:r w:rsidRPr="00253835">
        <w:rPr>
          <w:rFonts w:ascii="Times New Roman" w:hAnsi="Times New Roman" w:cs="Times New Roman"/>
          <w:sz w:val="32"/>
          <w:szCs w:val="36"/>
        </w:rPr>
        <w:t>I</w:t>
      </w:r>
      <w:r w:rsidR="0000033C" w:rsidRPr="00253835">
        <w:rPr>
          <w:rFonts w:ascii="Times New Roman" w:hAnsi="Times New Roman" w:cs="Times New Roman"/>
          <w:sz w:val="32"/>
          <w:szCs w:val="36"/>
        </w:rPr>
        <w:t>n-opbar-flag</w:t>
      </w:r>
      <w:r w:rsidR="00B81DF7">
        <w:rPr>
          <w:rFonts w:ascii="Times New Roman" w:hAnsi="Times New Roman" w:cs="Times New Roman" w:hint="eastAsia"/>
          <w:sz w:val="32"/>
          <w:szCs w:val="36"/>
        </w:rPr>
        <w:t>:</w:t>
      </w:r>
    </w:p>
    <w:p w14:paraId="031E8FB6" w14:textId="05F8AE5C" w:rsidR="00253835" w:rsidRDefault="0000033C" w:rsidP="00A07C1A">
      <w:pPr>
        <w:rPr>
          <w:rFonts w:ascii="Times New Roman" w:hAnsi="Times New Roman" w:cs="Times New Roman"/>
        </w:rPr>
      </w:pPr>
      <w:r w:rsidRPr="00A07C1A">
        <w:rPr>
          <w:rFonts w:ascii="Times New Roman" w:hAnsi="Times New Roman" w:cs="Times New Roman"/>
          <w:color w:val="FF0000"/>
          <w:highlight w:val="yellow"/>
        </w:rPr>
        <w:t>GTGAGTCCTGCATCCCCATCGTGCACCGTATTCACCTCATCGTTTGGCCCCCTTCTCACAGGTCAAG</w:t>
      </w:r>
      <w:r w:rsidRPr="0000033C">
        <w:rPr>
          <w:rFonts w:ascii="Times New Roman" w:hAnsi="Times New Roman" w:cs="Times New Roman"/>
        </w:rPr>
        <w:t>ATGAGCCCAGAGCGTCGTCCTGCTGACATCCGCCGTGCTACCGAGGCTGACATGCCAGCGGTTTGCACCATCGTCAACCACTACATCGAGACGAGCACGGTCAACTTCCGCACCGAGCCCCAGGAGCCTCAGGAGTGGACGGATGACCTCGTCCGTCTGCGGGAGCGCTACCCCTGGCTCGTCGCCGAGGTCGACGGAGAGGTCGCCGGTATCGCTTACGCGGGTCCTTGGAAGGCCCGCAACGCCTACGATTGGACGGCCGAGTCTACCGTGTACGTCTCCCCCCGCCATCAACGGACCGGCCTTGGTTCCACCCTCTATACTCACCTGCTGAAGTCCCTCGAGGCCCAGGGCTTCAAGTCGGTGGTCGCGGTCATTGGGCTCCCCAACGACCCTTCGGTGCGCATGCACGAAGCGCTCGGCTATGCCCCCCGCGGCATGCTTCGCGCGGCCGGCTTCAAACACGGGAATTGGCACGACGTGGGCTTCTGGCAGCTTGACTTCTCGCTCCCCGTCCCGCCGCGCCCGGTCCTCCCCGTTACTGAAATT</w:t>
      </w:r>
      <w:r w:rsidRPr="007D1C49">
        <w:rPr>
          <w:rFonts w:ascii="Times New Roman" w:hAnsi="Times New Roman" w:cs="Times New Roman"/>
          <w:color w:val="00B0F0"/>
          <w:u w:val="single"/>
        </w:rPr>
        <w:t>GACTACAAGGATGACGACGACAAG</w:t>
      </w:r>
      <w:r w:rsidRPr="0000033C">
        <w:rPr>
          <w:rFonts w:ascii="Times New Roman" w:hAnsi="Times New Roman" w:cs="Times New Roman"/>
        </w:rPr>
        <w:t>TGA</w:t>
      </w:r>
    </w:p>
    <w:p w14:paraId="1EACFBC3" w14:textId="77777777" w:rsidR="00C31AAD" w:rsidRDefault="00C31AAD" w:rsidP="00253835">
      <w:pPr>
        <w:rPr>
          <w:rFonts w:ascii="Times New Roman" w:hAnsi="Times New Roman" w:cs="Times New Roman"/>
          <w:sz w:val="32"/>
          <w:szCs w:val="36"/>
        </w:rPr>
      </w:pPr>
    </w:p>
    <w:p w14:paraId="7EA6E910" w14:textId="0C40DDDB" w:rsidR="00253835" w:rsidRPr="00253835" w:rsidRDefault="00A60EF5" w:rsidP="00253835">
      <w:pPr>
        <w:rPr>
          <w:rFonts w:ascii="Times New Roman" w:hAnsi="Times New Roman" w:cs="Times New Roman"/>
          <w:sz w:val="32"/>
          <w:szCs w:val="36"/>
        </w:rPr>
      </w:pPr>
      <w:r w:rsidRPr="00253835">
        <w:rPr>
          <w:rFonts w:ascii="Times New Roman" w:hAnsi="Times New Roman" w:cs="Times New Roman"/>
          <w:sz w:val="32"/>
          <w:szCs w:val="36"/>
        </w:rPr>
        <w:t>I</w:t>
      </w:r>
      <w:r w:rsidR="00253835" w:rsidRPr="00253835">
        <w:rPr>
          <w:rFonts w:ascii="Times New Roman" w:hAnsi="Times New Roman" w:cs="Times New Roman"/>
          <w:sz w:val="32"/>
          <w:szCs w:val="36"/>
        </w:rPr>
        <w:t>n</w:t>
      </w:r>
      <w:r>
        <w:rPr>
          <w:rFonts w:ascii="Times New Roman" w:hAnsi="Times New Roman" w:cs="Times New Roman"/>
          <w:sz w:val="32"/>
          <w:szCs w:val="36"/>
        </w:rPr>
        <w:t xml:space="preserve"> (M)</w:t>
      </w:r>
      <w:r w:rsidR="00253835" w:rsidRPr="00253835">
        <w:rPr>
          <w:rFonts w:ascii="Times New Roman" w:hAnsi="Times New Roman" w:cs="Times New Roman"/>
          <w:sz w:val="32"/>
          <w:szCs w:val="36"/>
        </w:rPr>
        <w:t>-op</w:t>
      </w:r>
      <w:r w:rsidR="00253835" w:rsidRPr="00253835">
        <w:rPr>
          <w:rFonts w:ascii="Times New Roman" w:hAnsi="Times New Roman" w:cs="Times New Roman"/>
          <w:i/>
          <w:iCs/>
          <w:sz w:val="32"/>
          <w:szCs w:val="36"/>
        </w:rPr>
        <w:t>bar</w:t>
      </w:r>
      <w:r w:rsidRPr="00A60EF5">
        <w:rPr>
          <w:rFonts w:ascii="Times New Roman" w:hAnsi="Times New Roman" w:cs="Times New Roman"/>
          <w:sz w:val="32"/>
          <w:szCs w:val="36"/>
        </w:rPr>
        <w:t>-flag</w:t>
      </w:r>
      <w:r w:rsidR="00B81DF7">
        <w:rPr>
          <w:rFonts w:ascii="Times New Roman" w:hAnsi="Times New Roman" w:cs="Times New Roman" w:hint="eastAsia"/>
          <w:sz w:val="32"/>
          <w:szCs w:val="36"/>
        </w:rPr>
        <w:t>:</w:t>
      </w:r>
    </w:p>
    <w:p w14:paraId="644810A2" w14:textId="1BAF9C4E" w:rsidR="00253835" w:rsidRDefault="00253835" w:rsidP="00253835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00033C">
        <w:rPr>
          <w:rFonts w:ascii="Times New Roman" w:hAnsi="Times New Roman" w:cs="Times New Roman"/>
        </w:rPr>
        <w:t>ATGAGC</w:t>
      </w:r>
      <w:r w:rsidR="00B575B9" w:rsidRPr="00A07C1A">
        <w:rPr>
          <w:rFonts w:ascii="Times New Roman" w:hAnsi="Times New Roman" w:cs="Times New Roman"/>
          <w:color w:val="FF0000"/>
          <w:highlight w:val="yellow"/>
        </w:rPr>
        <w:t>GTGAGTCCTGCATCCCCATCGTGCACCGTATTCACCTCATCGTTTGGCCCCCTTCTCACAGGTCAAG</w:t>
      </w:r>
      <w:r w:rsidRPr="0000033C">
        <w:rPr>
          <w:rFonts w:ascii="Times New Roman" w:hAnsi="Times New Roman" w:cs="Times New Roman"/>
        </w:rPr>
        <w:t>CCAGAGCGTCGTCCTGCTGACATCCGCCGTGCTACCGAGGCTGACATGCCAGCGGTTTGCACCATCGTCAACCACTACATCGAGACGAGCACGGTCAACTTCCGCACCGAGCCCCAGGAGCCTCAGGAGTGGACGGATGACCTCGTCCGTCTGCGGGAGCGCTACCCCTGGCTCGTCGCCGAGGTCGACGGAGAGGTCGCCGGTATCGCTTACGCGGGTCCTTGGAAGGCCCGCAACGCCTACGATTGGACGGCCGAGTCTACCGTGTACGTCTCCCCCCGCCATCAACGGACCGGCCTTGGTTCCACCCTCTATACTCACCTGCTGAAGTCCC</w:t>
      </w:r>
      <w:r w:rsidRPr="0000033C">
        <w:rPr>
          <w:rFonts w:ascii="Times New Roman" w:hAnsi="Times New Roman" w:cs="Times New Roman"/>
        </w:rPr>
        <w:lastRenderedPageBreak/>
        <w:t>TCGAGGCCCAGGGCTTCAAGTCGGTGGTCGCGGTCATTGGGCTCCCCAACGACCCTTCGGTGCGCATGCACGAAGCGCTCGGCTATGCCCCCCGCGGCATGCTTCGCGCGGCCGGCTTCAAACACGGGAATTGGCACGACGTGGGCTTCTGGCAGCTTGACTTCTCGCTCCCCGTCCCGCCGCGCCCGGTCCTCCCCGTTACTGAAATT</w:t>
      </w:r>
      <w:r w:rsidR="00A60EF5" w:rsidRPr="007D1C49">
        <w:rPr>
          <w:rFonts w:ascii="Times New Roman" w:hAnsi="Times New Roman" w:cs="Times New Roman"/>
          <w:color w:val="00B0F0"/>
          <w:u w:val="single"/>
        </w:rPr>
        <w:t>GACTACAAGGATGACGACGACAAG</w:t>
      </w:r>
      <w:r w:rsidRPr="0000033C">
        <w:rPr>
          <w:rFonts w:ascii="Times New Roman" w:hAnsi="Times New Roman" w:cs="Times New Roman"/>
        </w:rPr>
        <w:t>TGA</w:t>
      </w:r>
    </w:p>
    <w:bookmarkEnd w:id="0"/>
    <w:bookmarkEnd w:id="1"/>
    <w:p w14:paraId="2862A427" w14:textId="6B403419" w:rsidR="002C1029" w:rsidRPr="00A60EF5" w:rsidRDefault="002C1029" w:rsidP="00253835">
      <w:pPr>
        <w:rPr>
          <w:rFonts w:ascii="Times New Roman" w:hAnsi="Times New Roman" w:cs="Times New Roman"/>
        </w:rPr>
      </w:pPr>
    </w:p>
    <w:p w14:paraId="191B8B4F" w14:textId="6BBB7218" w:rsidR="002C1029" w:rsidRDefault="002C1029" w:rsidP="00253835">
      <w:pPr>
        <w:rPr>
          <w:rFonts w:ascii="Times New Roman" w:hAnsi="Times New Roman" w:cs="Times New Roman"/>
        </w:rPr>
      </w:pPr>
    </w:p>
    <w:p w14:paraId="7346F0E4" w14:textId="2254D678" w:rsidR="002C1029" w:rsidRPr="00253835" w:rsidRDefault="007D1C49" w:rsidP="002C1029">
      <w:pPr>
        <w:rPr>
          <w:rFonts w:ascii="Times New Roman" w:hAnsi="Times New Roman" w:cs="Times New Roman"/>
          <w:sz w:val="32"/>
          <w:szCs w:val="36"/>
        </w:rPr>
      </w:pPr>
      <w:r>
        <w:rPr>
          <w:rFonts w:ascii="Times New Roman" w:hAnsi="Times New Roman" w:cs="Times New Roman"/>
          <w:sz w:val="32"/>
          <w:szCs w:val="36"/>
        </w:rPr>
        <w:t>o</w:t>
      </w:r>
      <w:r w:rsidR="002C1029" w:rsidRPr="00253835">
        <w:rPr>
          <w:rFonts w:ascii="Times New Roman" w:hAnsi="Times New Roman" w:cs="Times New Roman"/>
          <w:sz w:val="32"/>
          <w:szCs w:val="36"/>
        </w:rPr>
        <w:t>p</w:t>
      </w:r>
      <w:r w:rsidR="002C1029" w:rsidRPr="00253835">
        <w:rPr>
          <w:rFonts w:ascii="Times New Roman" w:hAnsi="Times New Roman" w:cs="Times New Roman"/>
          <w:i/>
          <w:iCs/>
          <w:sz w:val="32"/>
          <w:szCs w:val="36"/>
        </w:rPr>
        <w:t>bar</w:t>
      </w:r>
      <w:r w:rsidR="002C1029">
        <w:rPr>
          <w:rFonts w:ascii="Times New Roman" w:hAnsi="Times New Roman" w:cs="Times New Roman"/>
          <w:sz w:val="32"/>
          <w:szCs w:val="36"/>
        </w:rPr>
        <w:t>-</w:t>
      </w:r>
      <w:r w:rsidR="00A60EF5">
        <w:rPr>
          <w:rFonts w:ascii="Times New Roman" w:hAnsi="Times New Roman" w:cs="Times New Roman"/>
          <w:sz w:val="32"/>
          <w:szCs w:val="36"/>
        </w:rPr>
        <w:t>flag-</w:t>
      </w:r>
      <w:r w:rsidR="002C1029" w:rsidRPr="00253835">
        <w:rPr>
          <w:rFonts w:ascii="Times New Roman" w:hAnsi="Times New Roman" w:cs="Times New Roman"/>
          <w:sz w:val="32"/>
          <w:szCs w:val="36"/>
        </w:rPr>
        <w:t>in</w:t>
      </w:r>
      <w:r w:rsidR="00B81DF7">
        <w:rPr>
          <w:rFonts w:ascii="Times New Roman" w:hAnsi="Times New Roman" w:cs="Times New Roman" w:hint="eastAsia"/>
          <w:sz w:val="32"/>
          <w:szCs w:val="36"/>
        </w:rPr>
        <w:t>:</w:t>
      </w:r>
      <w:bookmarkStart w:id="2" w:name="_GoBack"/>
      <w:bookmarkEnd w:id="2"/>
    </w:p>
    <w:p w14:paraId="03945BDC" w14:textId="26C2C551" w:rsidR="002C1029" w:rsidRDefault="002C1029" w:rsidP="002C1029">
      <w:pPr>
        <w:rPr>
          <w:rFonts w:ascii="Times New Roman" w:hAnsi="Times New Roman" w:cs="Times New Roman"/>
          <w:color w:val="FF0000"/>
        </w:rPr>
      </w:pPr>
      <w:bookmarkStart w:id="3" w:name="OLE_LINK3"/>
      <w:bookmarkStart w:id="4" w:name="OLE_LINK4"/>
      <w:r w:rsidRPr="0000033C">
        <w:rPr>
          <w:rFonts w:ascii="Times New Roman" w:hAnsi="Times New Roman" w:cs="Times New Roman"/>
        </w:rPr>
        <w:t>ATGAGCCCAGAGCGTCGTCCTGCTGACATCCGCCGTGCTACCGAGGCTGACATGCCAGCGGTTTGCACCATCGTCAACCACTACATCGAGACGAGCACGGTCAACTTCCGCACCGAGCCCCAGGAGCCTCAGGAGTGGACGGATGACCTCGTCCGTCTGCGGGAGCGCTACCCCTGGCTCGTCGCCGAGGTCGACGGAGAGGTCGCCGGTATCGCTTACGCGGGTCCTTGGAAGGCCCGCAACGCCTACGATTGGACGGCCGAGTCTACCGTGTACGTCTCCCCCCGCCATCAACGGACCGGCCTTGGTTCCACCCTCTATACTCACCTGCTGAAGTCCCTCGAGGCCCAGGGCTTCAAGTCGGTGGTCGCGGTCATTGGGCTCCCCAACGACCCTTCGGTGCGCATGCACGAAGCGCTCGGCTATGCCCCCCGCGGCATGCTTCGCGCGGCCGGCTTCAAACACGGGAATTGGCACGACGTGGGCTTCTGGCAGCTTGACTTCTCGCTCCCCGTCCCGCCGCGCCCGGTCCTCCCCGTTACTGAAATT</w:t>
      </w:r>
      <w:r w:rsidR="00A60EF5" w:rsidRPr="007D1C49">
        <w:rPr>
          <w:rFonts w:ascii="Times New Roman" w:hAnsi="Times New Roman" w:cs="Times New Roman"/>
          <w:color w:val="00B0F0"/>
          <w:u w:val="single"/>
        </w:rPr>
        <w:t>GACTACAAGGATGACGACGACAAG</w:t>
      </w:r>
      <w:r w:rsidRPr="0000033C">
        <w:rPr>
          <w:rFonts w:ascii="Times New Roman" w:hAnsi="Times New Roman" w:cs="Times New Roman"/>
        </w:rPr>
        <w:t>TGA</w:t>
      </w:r>
      <w:r w:rsidRPr="00A07C1A">
        <w:rPr>
          <w:rFonts w:ascii="Times New Roman" w:hAnsi="Times New Roman" w:cs="Times New Roman"/>
          <w:color w:val="FF0000"/>
          <w:highlight w:val="yellow"/>
        </w:rPr>
        <w:t>GTGAGTCCTGCATCCCCATCGTGCACCGTATTCACCTCATCGTTTGGCCCCCTTCTCACAGGTCAAG</w:t>
      </w:r>
    </w:p>
    <w:p w14:paraId="3EAF21A9" w14:textId="77777777" w:rsidR="007D1C49" w:rsidRPr="007D1C49" w:rsidRDefault="007D1C49" w:rsidP="002C1029">
      <w:pPr>
        <w:rPr>
          <w:rFonts w:ascii="Times New Roman" w:hAnsi="Times New Roman" w:cs="Times New Roman"/>
          <w:sz w:val="32"/>
          <w:szCs w:val="36"/>
        </w:rPr>
      </w:pPr>
    </w:p>
    <w:bookmarkEnd w:id="3"/>
    <w:bookmarkEnd w:id="4"/>
    <w:p w14:paraId="7C0C6217" w14:textId="56CAD736" w:rsidR="00A07C1A" w:rsidRPr="007D1C49" w:rsidRDefault="007D1C49" w:rsidP="007D1C49">
      <w:pPr>
        <w:widowControl/>
        <w:jc w:val="left"/>
        <w:rPr>
          <w:rFonts w:ascii="Times New Roman" w:hAnsi="Times New Roman" w:cs="Times New Roman"/>
          <w:sz w:val="32"/>
          <w:szCs w:val="36"/>
        </w:rPr>
      </w:pPr>
      <w:r w:rsidRPr="007D1C49">
        <w:rPr>
          <w:rFonts w:ascii="Times New Roman" w:hAnsi="Times New Roman" w:cs="Times New Roman"/>
          <w:sz w:val="32"/>
          <w:szCs w:val="36"/>
        </w:rPr>
        <w:t>opg</w:t>
      </w:r>
      <w:r w:rsidR="002273D7" w:rsidRPr="007D1C49">
        <w:rPr>
          <w:rFonts w:ascii="Times New Roman" w:hAnsi="Times New Roman" w:cs="Times New Roman"/>
          <w:sz w:val="32"/>
          <w:szCs w:val="36"/>
        </w:rPr>
        <w:t>us:</w:t>
      </w:r>
    </w:p>
    <w:p w14:paraId="6F977E67" w14:textId="35C95F29" w:rsidR="002273D7" w:rsidRPr="007D1C49" w:rsidRDefault="002273D7">
      <w:pPr>
        <w:rPr>
          <w:rFonts w:ascii="Times New Roman" w:hAnsi="Times New Roman" w:cs="Times New Roman"/>
        </w:rPr>
      </w:pPr>
      <w:bookmarkStart w:id="5" w:name="OLE_LINK6"/>
      <w:bookmarkStart w:id="6" w:name="OLE_LINK7"/>
      <w:r w:rsidRPr="007D1C49">
        <w:rPr>
          <w:rFonts w:ascii="Times New Roman" w:hAnsi="Times New Roman" w:cs="Times New Roman"/>
        </w:rPr>
        <w:t>ATGCTCCGCCCCGTCGAGACCCCCACGCGCGAGATCAAGAAGCTCGACGGCCTCTGGGCCTTCTCGCTCGACCGCGAGAACTGCGGCATCGACCAGCGCTGGTGGGAGAGCGCCCTCCAGGAGTCCCGCGCCATCGCGGTCCCGGGCTCCTTCAACGACCAGTTCGCCGACGCGGACATCCGCAACTACGCCGGCAACGTCTGGTACCAGCGCGAGGTCTTCATCCCCAAGGGCTGGGCCGGCCAGCGCATCGTCCTGCGCTTCGACGCCGTCACGCACTACGGCAAGGTCTGGGTCAACAACCAGGAGGTCATGGAGCACCAGGGCGGCTACACCCCTTTCGAGGCGGACGTGACCCCCTACGTCATCGCCGGCAAGTCGGTCCGCATCACCGTCTGCGTCAACAACGAGCTCAACTGGCAGACCATTCCGCCCGGCATGGTCATCACCGACGAGAACGGCAAGAAGAAGCAGTCGTACTTCCATGACTTCTTCAACTACGCCGGCATCCACCGTTCCGTCATGCTCTACACCACCCCCAACACCTGGGTCGACGACATCACCGTCGTGACCCACGTCGCCCAGGACTGCAACCACGCCTCCGTCGACTGGCAGGTGGTCGCCAACGGCGACGTCTCGGTCGAGCTCCGCGACGCGGACCAGCAGGTCGTGGCCACCGGCCAGGGCACGTCCGGCACGCTTCAGGTCGTGAACCCCCACCTCTGGCAGCCAGGCGAGGGCTACCTCTACGAGCTCTGCGTCACCGCCAAGAGCCAGACCGAGTGCGACATCTACCCGCTCCGCGTGGGCATCCGCTCCGTCGCGGTGAAGGGCGAGCAGTTCCTCATCAACCATAAGCCTTTCTACTTCACCGGGTTCGGCCGCCACGAGGACGCCGACCTCCGCGGCAAGGGGTTCGACAACGTCCTCATGGTGCACGACCACGCCCTCATGGACTGGATCGGCGCCAACTCCTACCGCACCAGCCATTACCCTTACGCCGAGGAGATGCTCGACTGGGCCGACGAGCACGGCATCGTCGTCATCGACGAGACCGCCGCGGTGGGTTTCAACCTGAGCCTCGGCATCGGCTTCGAGGCGGGCAACAAGCCCAAGGAGCTCTACAGCGAGGAGGCCGTCAACGGCGAGACGCAGCAGGCCCACCTCCAGGCCATCAAGGAGCTGATCGCGCGTGACAAGAACCACCCCTCGGTCGTCATGTGGTCCATCGCGAACGAGCCCGACACCCGCCCCCAGGGTGCGCGCGAGTACTTCGCCCCCCTCGCCGAGGCGACCCGCAAGCTGGACCCCACCCGCCCCATCACCTGCGTCAACGTCATGTTCTGTGACGCTCACACCGACACCATCTCGGACCTCTTCGACGTCCTGTGCCTCAACCGCTACTACGGGTGGTACGTCCAGTCCGGCGACCTCGAGACCGCCGAGAAGGTCCTCGAGAAGGAGCTCCTGGCGTGGCAGGAGAAGCTCCACCAGCCCATCATCATCACGGAGTACGGCGTCGACACGCTCGCCGGCCTCCACTCGATGTACACCGACATGTGGTCGGAGGAGTACCAGTGCGCCTGGCTCGACATGTACCACCGTGTCTTCGACCGCGTCAGCGCCGTCGTCGGCGAGCAGGTCTGGAACTTCGCGGACTTCGCCACCTCGCAAGGCATTCTCCGCGTCGGCGGCAACAAGAAGGGCATCTTCACCCGCGACCGCAAGCCTAAGTCCGCGGCCTTCCTCCTCCAGAAGCGCTGGACGGGCATGAACTTCGGCGAGAAGCCCCAGCAGGGCGGCAAGCAGTGA</w:t>
      </w:r>
    </w:p>
    <w:p w14:paraId="49C3BB62" w14:textId="77777777" w:rsidR="007D1C49" w:rsidRDefault="007D1C49">
      <w:pPr>
        <w:rPr>
          <w:rFonts w:ascii="Times New Roman" w:hAnsi="Times New Roman" w:cs="Times New Roman"/>
          <w:sz w:val="24"/>
          <w:szCs w:val="28"/>
        </w:rPr>
      </w:pPr>
    </w:p>
    <w:bookmarkEnd w:id="5"/>
    <w:bookmarkEnd w:id="6"/>
    <w:p w14:paraId="4939A9DB" w14:textId="48259534" w:rsidR="002273D7" w:rsidRPr="007D1C49" w:rsidRDefault="002273D7" w:rsidP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273D7">
        <w:rPr>
          <w:rFonts w:ascii="Times New Roman" w:hAnsi="Times New Roman" w:cs="Times New Roman"/>
          <w:sz w:val="32"/>
          <w:szCs w:val="36"/>
        </w:rPr>
        <w:t>In-</w:t>
      </w:r>
      <w:r w:rsidR="007D1C49">
        <w:rPr>
          <w:rFonts w:ascii="Times New Roman" w:hAnsi="Times New Roman" w:cs="Times New Roman"/>
          <w:sz w:val="32"/>
          <w:szCs w:val="36"/>
        </w:rPr>
        <w:t>op</w:t>
      </w:r>
      <w:r w:rsidRPr="002273D7">
        <w:rPr>
          <w:rFonts w:ascii="Times New Roman" w:hAnsi="Times New Roman" w:cs="Times New Roman"/>
          <w:sz w:val="32"/>
          <w:szCs w:val="36"/>
        </w:rPr>
        <w:t>gus:</w:t>
      </w:r>
    </w:p>
    <w:p w14:paraId="70E5EF0D" w14:textId="28D979E9" w:rsidR="00C31AAD" w:rsidRPr="007D1C49" w:rsidRDefault="00602AE7">
      <w:pPr>
        <w:rPr>
          <w:rFonts w:ascii="Times New Roman" w:hAnsi="Times New Roman" w:cs="Times New Roman"/>
        </w:rPr>
      </w:pPr>
      <w:r w:rsidRPr="00602AE7">
        <w:rPr>
          <w:rFonts w:ascii="Times New Roman" w:hAnsi="Times New Roman" w:cs="Times New Roman"/>
          <w:color w:val="FF0000"/>
          <w:highlight w:val="yellow"/>
        </w:rPr>
        <w:t>GTGAGTCCTGCATCCCCATCGTGCACCGTATTCACCTCATCGTTTGGCCCCCTTCTCACAGGTCAAG</w:t>
      </w:r>
      <w:r w:rsidR="002273D7" w:rsidRPr="007D1C49">
        <w:rPr>
          <w:rFonts w:ascii="Times New Roman" w:hAnsi="Times New Roman" w:cs="Times New Roman"/>
        </w:rPr>
        <w:t>ATGCTCCGCCCCGTCGAGACCCCCACGCGCGAGATCAAGAAGCTCGACGGCCTCTGGGCCTTCTCGCTCGACCGCGAGAACTGCGGCATCGACCAGCGCTGGTGGGAGAGCGCCCTCCAGGAGTCCCGCGCCATCGCGGTCCCGGGCTCCTTCAACGACCAGTTCGCCGACGCGGACATCCGCAACTACGCCGGCAACGTCTGGTACCAGCGCGAGGTCTTCATCCCCAAGGGCTGGGCCGGCCAGCGCATCGTCCTGCGCTTCGACGCCGTCACGCACTACGGCAAGGTCTGGGTCAACAACCAGGAGGTCATGGAGCACCAGGGCGGCTACACCCCTTTCGAGGCGGACGTGACCCCCTACGTCATCGCCGGCAAGTCGGTCCGCATCACCGTCTGCGTCAACAACGAGCTCAACTGGCAGACCATTCCGCCCGGCATGGTCATCACCGACGAGAACGGCAAGAAGAAGCAGTCGTACTTCCATGACTTCTTCAACTACGCCGGCATCCACCGTTCCGTCATGCTCTACACCACCCCCAACACCTGGGTCGACGACATCACCGTCGTGACCCACGTCGCCCAGGACTGCAACCACGCCTCCGTCGACTGGCAGGTGGTCGCCAACGGCGACGTCTCGGTCGAGCTCCGCGACGCGGACCAGCAGGTCGTGGCCACCGGCCAGGGCACGTCCGGCACGCTTCAGGTCGTGAACCCCCACCTCTGGCAGCCAGGCGAGGGCTACCTCTACGAGCTCTGCGTCACCGCCAAGAGCCAGACCGAGTGCGACATCTACCCGCTCCGCGTGGGCATCCGCTCCGTCGCGGTGAAGGGCGAGCAGTTCCTCATCAACCATAAGCCTTTCTACTTCACCGGGTTCGGCCGCCACGAGGACGCCGACCTCCGCGGCAAGGGGTTCGACAACGTCCTCATGGTGCACGACCACGCCCTCATGGACTGGATCGGCGCCAACTCCTACCGCACCAGCCATTACCCTTACGCCGAGGAGATGCTCGACTGGGCCGACGAGCACGGCATCGTCGTCATCGACGAGACCGCCGCGGTGGGTTTCAACCTGAGCCTCGGCATCGGCTTCGAGGCGGGCAACAAGCCCAAGGAGCTCTACAGCGAGGAGGCCGTCAACGGCGAGACGCAGCAGGCCCACCTCCAGGCCATCAAGGAGCTGATCGCGCGTGACAAGAACCACCCCTCGGTCGTCATGTGGTCCATCGCGAACGAGCCCGACACCCGCCCCCAGGGTGCGCGCGAGTACTTCGCCCCCCTCGCCGAGGCGACCCGCAAGCTGGACCCCACCCGCCCCATCACCTGCGTCAACGTCATGTTCTGTGACGCTCACACCGACACCATCTCGGACCTCTTCGACGTCCTGTGCCTCAACCGCTACTACGGGTGGTACGTCCAGTCCGGCGACCTCGAGACCGCCGAGAAGGTCCTCGAGAAGGAGCTCCTGGCGTGGCAGGAGAAGCTCCACCAGCCCATCATCATCACGGAGTACGGCGTCGACACGCTCGCCGGCCTCCACTCGATGTACACCGACATGTGGTCGGAGGAGTACCAGTGCGCCTGGCTCGACATGTACCACCGTGTCTTCGACCGCGTCAGCGCCGTCGTCGGCGAGCAGGTCTGGAACTTCGCGGACTTCGCCACCTCGCAAGGCATTCTCCGCGTCGGCGGCAACAAGAAGGGCATCTTCACCCGCGACCGCAAGCCTAAGTCCGCGGCCTTCCTCCTCCAGAAGCGCTGGACGGGCATGAACTTCGGCGAGAAGCCCCAGCAGGGCGGCAAGCAGTGA</w:t>
      </w:r>
    </w:p>
    <w:p w14:paraId="0109D1FC" w14:textId="77777777" w:rsidR="007D1C49" w:rsidRDefault="007D1C49">
      <w:pPr>
        <w:widowControl/>
        <w:jc w:val="left"/>
        <w:rPr>
          <w:rFonts w:ascii="Times New Roman" w:hAnsi="Times New Roman" w:cs="Times New Roman"/>
        </w:rPr>
      </w:pPr>
    </w:p>
    <w:p w14:paraId="70C94E5E" w14:textId="77777777" w:rsidR="007D1C49" w:rsidRDefault="007D1C49">
      <w:pPr>
        <w:widowControl/>
        <w:jc w:val="left"/>
        <w:rPr>
          <w:rFonts w:ascii="Times New Roman" w:hAnsi="Times New Roman" w:cs="Times New Roman"/>
        </w:rPr>
      </w:pPr>
    </w:p>
    <w:p w14:paraId="75D0513A" w14:textId="592C5EFD" w:rsidR="007D1C49" w:rsidRPr="002B7543" w:rsidRDefault="007D1C49" w:rsidP="007D1C49">
      <w:pPr>
        <w:rPr>
          <w:rFonts w:ascii="Times New Roman" w:hAnsi="Times New Roman"/>
          <w:color w:val="000000" w:themeColor="text1"/>
          <w:szCs w:val="21"/>
        </w:rPr>
      </w:pPr>
      <w:r w:rsidRPr="00EE75E4">
        <w:rPr>
          <w:rFonts w:ascii="Times New Roman" w:hAnsi="Times New Roman"/>
          <w:color w:val="00B0F0"/>
          <w:szCs w:val="21"/>
        </w:rPr>
        <w:t>The flag sequence</w:t>
      </w:r>
      <w:r w:rsidRPr="002B7543">
        <w:rPr>
          <w:rFonts w:ascii="Times New Roman" w:hAnsi="Times New Roman"/>
          <w:color w:val="000000" w:themeColor="text1"/>
          <w:szCs w:val="21"/>
        </w:rPr>
        <w:t xml:space="preserve"> </w:t>
      </w:r>
      <w:r w:rsidRPr="002B7543">
        <w:rPr>
          <w:rFonts w:ascii="Times New Roman" w:hAnsi="Times New Roman" w:hint="eastAsia"/>
          <w:color w:val="000000" w:themeColor="text1"/>
          <w:szCs w:val="21"/>
        </w:rPr>
        <w:t>are underlined</w:t>
      </w:r>
      <w:r w:rsidRPr="002B7543">
        <w:rPr>
          <w:rFonts w:ascii="Times New Roman" w:hAnsi="Times New Roman"/>
          <w:color w:val="000000" w:themeColor="text1"/>
          <w:szCs w:val="21"/>
        </w:rPr>
        <w:t xml:space="preserve">. </w:t>
      </w:r>
      <w:r w:rsidRPr="00EE75E4">
        <w:rPr>
          <w:rFonts w:ascii="Times New Roman" w:hAnsi="Times New Roman"/>
          <w:color w:val="FF0000"/>
          <w:szCs w:val="21"/>
          <w:highlight w:val="yellow"/>
        </w:rPr>
        <w:t xml:space="preserve">The </w:t>
      </w:r>
      <w:r w:rsidRPr="00EE75E4">
        <w:rPr>
          <w:rFonts w:ascii="Times New Roman" w:hAnsi="Times New Roman"/>
          <w:i/>
          <w:color w:val="FF0000"/>
          <w:szCs w:val="21"/>
          <w:highlight w:val="yellow"/>
        </w:rPr>
        <w:t xml:space="preserve">gpd </w:t>
      </w:r>
      <w:r w:rsidRPr="00EE75E4">
        <w:rPr>
          <w:rFonts w:ascii="Times New Roman" w:hAnsi="Times New Roman"/>
          <w:color w:val="FF0000"/>
          <w:szCs w:val="21"/>
          <w:highlight w:val="yellow"/>
        </w:rPr>
        <w:t>intron</w:t>
      </w:r>
      <w:r w:rsidRPr="002B7543">
        <w:rPr>
          <w:rFonts w:ascii="Times New Roman" w:hAnsi="Times New Roman"/>
          <w:color w:val="000000" w:themeColor="text1"/>
          <w:szCs w:val="21"/>
        </w:rPr>
        <w:t xml:space="preserve"> sequence was highlighted in red-color font.</w:t>
      </w:r>
    </w:p>
    <w:p w14:paraId="1358A09D" w14:textId="77777777" w:rsidR="000F225F" w:rsidRDefault="000F225F">
      <w:pPr>
        <w:widowControl/>
        <w:jc w:val="left"/>
        <w:rPr>
          <w:rFonts w:ascii="Times New Roman" w:hAnsi="Times New Roman" w:cs="Times New Roman"/>
        </w:rPr>
      </w:pPr>
    </w:p>
    <w:p w14:paraId="4A166C1E" w14:textId="77777777" w:rsidR="000F225F" w:rsidRDefault="000F225F">
      <w:pPr>
        <w:widowControl/>
        <w:jc w:val="left"/>
        <w:rPr>
          <w:rFonts w:ascii="Times New Roman" w:hAnsi="Times New Roman" w:cs="Times New Roman"/>
        </w:rPr>
      </w:pPr>
    </w:p>
    <w:p w14:paraId="50E73FBB" w14:textId="77777777" w:rsidR="000F225F" w:rsidRDefault="000F225F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1ADCD909" w14:textId="45971AAD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g. S1</w:t>
      </w:r>
    </w:p>
    <w:p w14:paraId="077C207D" w14:textId="77777777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</w:p>
    <w:p w14:paraId="2E14CFC3" w14:textId="2B3346AC" w:rsidR="000F225F" w:rsidRPr="00A565DD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692AFF30" wp14:editId="1F671244">
            <wp:extent cx="4757928" cy="1955292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928" cy="195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8"/>
          <w:szCs w:val="28"/>
        </w:rPr>
        <w:t xml:space="preserve"> </w:t>
      </w:r>
    </w:p>
    <w:p w14:paraId="44ECC1C6" w14:textId="77777777" w:rsidR="000F225F" w:rsidRPr="000F225F" w:rsidRDefault="000F22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A26AC12" w14:textId="59395BB0" w:rsidR="00C31AAD" w:rsidRDefault="00C31A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87F5764" w14:textId="77777777" w:rsidR="00721886" w:rsidRDefault="007218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99B44CD" w14:textId="1BD12582" w:rsidR="00721886" w:rsidRDefault="00721886" w:rsidP="00721886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. </w:t>
      </w:r>
      <w:r w:rsidRPr="000D3769">
        <w:rPr>
          <w:rFonts w:ascii="Times New Roman" w:hAnsi="Times New Roman" w:cs="Times New Roman"/>
          <w:sz w:val="24"/>
          <w:szCs w:val="24"/>
        </w:rPr>
        <w:t xml:space="preserve">Selection of </w:t>
      </w:r>
      <w:r>
        <w:rPr>
          <w:rFonts w:ascii="Times New Roman" w:eastAsia="SimSun" w:hAnsi="Times New Roman" w:cs="Times New Roman"/>
          <w:sz w:val="24"/>
          <w:szCs w:val="24"/>
        </w:rPr>
        <w:t>phosphinothrin-resistant</w:t>
      </w:r>
      <w:r w:rsidRPr="000D37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formants</w:t>
      </w:r>
      <w:r w:rsidRPr="000D3769">
        <w:rPr>
          <w:rFonts w:ascii="Times New Roman" w:hAnsi="Times New Roman" w:cs="Times New Roman"/>
          <w:sz w:val="24"/>
          <w:szCs w:val="24"/>
        </w:rPr>
        <w:t xml:space="preserve"> on a selective </w:t>
      </w:r>
      <w:r>
        <w:rPr>
          <w:rFonts w:ascii="Times New Roman" w:hAnsi="Times New Roman" w:cs="Times New Roman"/>
          <w:sz w:val="24"/>
          <w:szCs w:val="24"/>
        </w:rPr>
        <w:t>CYM</w:t>
      </w:r>
      <w:r w:rsidRPr="000D3769">
        <w:rPr>
          <w:rFonts w:ascii="Times New Roman" w:hAnsi="Times New Roman" w:cs="Times New Roman"/>
          <w:sz w:val="24"/>
          <w:szCs w:val="24"/>
        </w:rPr>
        <w:t xml:space="preserve"> plate</w:t>
      </w:r>
      <w:r>
        <w:rPr>
          <w:rFonts w:ascii="Times New Roman" w:hAnsi="Times New Roman" w:cs="Times New Roman"/>
          <w:sz w:val="24"/>
          <w:szCs w:val="24"/>
        </w:rPr>
        <w:t xml:space="preserve">. (A) Transformants on a selective CYM plate. 1, 2, 3, 4: </w:t>
      </w:r>
      <w:r w:rsidR="00EE75E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ain</w:t>
      </w:r>
      <w:r w:rsidR="00EE75E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4ED3">
        <w:rPr>
          <w:rFonts w:ascii="Times New Roman" w:hAnsi="Times New Roman" w:cs="Times New Roman"/>
          <w:sz w:val="24"/>
          <w:szCs w:val="24"/>
        </w:rPr>
        <w:t>transformed with pJW</w:t>
      </w:r>
      <w:r>
        <w:rPr>
          <w:rFonts w:ascii="Times New Roman" w:hAnsi="Times New Roman" w:cs="Times New Roman"/>
          <w:sz w:val="24"/>
          <w:szCs w:val="24"/>
        </w:rPr>
        <w:t>-EXP-in (M)-opbar-flag (B) Identificaton</w:t>
      </w:r>
      <w:r w:rsidRPr="00934ED3">
        <w:rPr>
          <w:rFonts w:ascii="Times New Roman" w:hAnsi="Times New Roman" w:cs="Times New Roman"/>
          <w:sz w:val="24"/>
          <w:szCs w:val="24"/>
        </w:rPr>
        <w:t xml:space="preserve"> of </w:t>
      </w:r>
      <w:r w:rsidRPr="00934ED3">
        <w:rPr>
          <w:rFonts w:ascii="Times New Roman" w:hAnsi="Times New Roman" w:cs="Times New Roman"/>
          <w:i/>
          <w:sz w:val="24"/>
          <w:szCs w:val="24"/>
        </w:rPr>
        <w:t>G. lucidum</w:t>
      </w:r>
      <w:r w:rsidRPr="00934ED3">
        <w:rPr>
          <w:rFonts w:ascii="Times New Roman" w:hAnsi="Times New Roman" w:cs="Times New Roman"/>
          <w:sz w:val="24"/>
          <w:szCs w:val="24"/>
        </w:rPr>
        <w:t xml:space="preserve"> transformants by PCR.</w:t>
      </w:r>
    </w:p>
    <w:p w14:paraId="184852C0" w14:textId="77777777" w:rsidR="00721886" w:rsidRPr="000F225F" w:rsidRDefault="007218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4A269B" w14:textId="77777777" w:rsidR="00721886" w:rsidRDefault="00721886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049E2528" w14:textId="0F9431E0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g. S2</w:t>
      </w:r>
    </w:p>
    <w:p w14:paraId="7435B42E" w14:textId="77777777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</w:p>
    <w:p w14:paraId="3BD238F3" w14:textId="3D5B74C1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789AECDF" wp14:editId="03F58344">
            <wp:extent cx="4751832" cy="1932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832" cy="193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0CA9" w14:textId="77777777" w:rsidR="000F225F" w:rsidRPr="007D1C49" w:rsidRDefault="000F225F">
      <w:pPr>
        <w:widowControl/>
        <w:jc w:val="left"/>
        <w:rPr>
          <w:rFonts w:ascii="Times New Roman" w:hAnsi="Times New Roman" w:cs="Times New Roman"/>
        </w:rPr>
      </w:pPr>
    </w:p>
    <w:p w14:paraId="4CC83C47" w14:textId="23E25D73" w:rsidR="007D1C49" w:rsidRDefault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FA4CC87" w14:textId="6E9EA115" w:rsidR="00B76E43" w:rsidRDefault="00B76E43" w:rsidP="00B76E4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. </w:t>
      </w:r>
      <w:r w:rsidRPr="000D3769">
        <w:rPr>
          <w:rFonts w:ascii="Times New Roman" w:hAnsi="Times New Roman" w:cs="Times New Roman"/>
          <w:sz w:val="24"/>
          <w:szCs w:val="24"/>
        </w:rPr>
        <w:t xml:space="preserve">Selection of </w:t>
      </w:r>
      <w:r>
        <w:rPr>
          <w:rFonts w:ascii="Times New Roman" w:eastAsia="SimSun" w:hAnsi="Times New Roman" w:cs="Times New Roman"/>
          <w:sz w:val="24"/>
          <w:szCs w:val="24"/>
        </w:rPr>
        <w:t>phosphinothrin-resistant</w:t>
      </w:r>
      <w:r w:rsidRPr="000D37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formants</w:t>
      </w:r>
      <w:r w:rsidRPr="000D3769">
        <w:rPr>
          <w:rFonts w:ascii="Times New Roman" w:hAnsi="Times New Roman" w:cs="Times New Roman"/>
          <w:sz w:val="24"/>
          <w:szCs w:val="24"/>
        </w:rPr>
        <w:t xml:space="preserve"> on a selective </w:t>
      </w:r>
      <w:r>
        <w:rPr>
          <w:rFonts w:ascii="Times New Roman" w:hAnsi="Times New Roman" w:cs="Times New Roman"/>
          <w:sz w:val="24"/>
          <w:szCs w:val="24"/>
        </w:rPr>
        <w:t>CYM</w:t>
      </w:r>
      <w:r w:rsidRPr="000D3769">
        <w:rPr>
          <w:rFonts w:ascii="Times New Roman" w:hAnsi="Times New Roman" w:cs="Times New Roman"/>
          <w:sz w:val="24"/>
          <w:szCs w:val="24"/>
        </w:rPr>
        <w:t xml:space="preserve"> plate</w:t>
      </w:r>
      <w:r>
        <w:rPr>
          <w:rFonts w:ascii="Times New Roman" w:hAnsi="Times New Roman" w:cs="Times New Roman"/>
          <w:sz w:val="24"/>
          <w:szCs w:val="24"/>
        </w:rPr>
        <w:t xml:space="preserve">. (A) Transformants on a selective CYM plate. 1, 2, 3, 4: </w:t>
      </w:r>
      <w:r w:rsidR="00EE75E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ain</w:t>
      </w:r>
      <w:r w:rsidR="00EE75E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4ED3">
        <w:rPr>
          <w:rFonts w:ascii="Times New Roman" w:hAnsi="Times New Roman" w:cs="Times New Roman"/>
          <w:sz w:val="24"/>
          <w:szCs w:val="24"/>
        </w:rPr>
        <w:t>transformed with pJW</w:t>
      </w:r>
      <w:r>
        <w:rPr>
          <w:rFonts w:ascii="Times New Roman" w:hAnsi="Times New Roman" w:cs="Times New Roman"/>
          <w:sz w:val="24"/>
          <w:szCs w:val="24"/>
        </w:rPr>
        <w:t>-EXP-opbar-flag-in. (B) Identificaton</w:t>
      </w:r>
      <w:r w:rsidRPr="00934ED3">
        <w:rPr>
          <w:rFonts w:ascii="Times New Roman" w:hAnsi="Times New Roman" w:cs="Times New Roman"/>
          <w:sz w:val="24"/>
          <w:szCs w:val="24"/>
        </w:rPr>
        <w:t xml:space="preserve"> of </w:t>
      </w:r>
      <w:r w:rsidRPr="00934ED3">
        <w:rPr>
          <w:rFonts w:ascii="Times New Roman" w:hAnsi="Times New Roman" w:cs="Times New Roman"/>
          <w:i/>
          <w:sz w:val="24"/>
          <w:szCs w:val="24"/>
        </w:rPr>
        <w:t>G. lucidum</w:t>
      </w:r>
      <w:r w:rsidRPr="00934ED3">
        <w:rPr>
          <w:rFonts w:ascii="Times New Roman" w:hAnsi="Times New Roman" w:cs="Times New Roman"/>
          <w:sz w:val="24"/>
          <w:szCs w:val="24"/>
        </w:rPr>
        <w:t xml:space="preserve"> transformants by PCR.</w:t>
      </w:r>
    </w:p>
    <w:p w14:paraId="3E27CD9C" w14:textId="74ACAE3A" w:rsidR="007D1C49" w:rsidRPr="00B76E43" w:rsidRDefault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B110CC1" w14:textId="77777777" w:rsidR="00B76E43" w:rsidRDefault="00B76E43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139B1E6A" w14:textId="5117D9F2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g. S3</w:t>
      </w:r>
    </w:p>
    <w:p w14:paraId="0180433F" w14:textId="77777777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</w:p>
    <w:p w14:paraId="15566B3B" w14:textId="0A5BAE99" w:rsidR="000F225F" w:rsidRDefault="000F225F" w:rsidP="000F225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7A45C974" wp14:editId="50A0D84E">
            <wp:extent cx="5274310" cy="20815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B9224" w14:textId="2A6EE6A9" w:rsidR="007D1C49" w:rsidRDefault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5CC2B77" w14:textId="577A1261" w:rsidR="00B76E43" w:rsidRDefault="00B76E43" w:rsidP="00B76E4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ntificaton</w:t>
      </w:r>
      <w:r w:rsidRPr="00934ED3">
        <w:rPr>
          <w:rFonts w:ascii="Times New Roman" w:hAnsi="Times New Roman" w:cs="Times New Roman"/>
          <w:sz w:val="24"/>
          <w:szCs w:val="24"/>
        </w:rPr>
        <w:t xml:space="preserve"> of </w:t>
      </w:r>
      <w:r w:rsidRPr="00934ED3">
        <w:rPr>
          <w:rFonts w:ascii="Times New Roman" w:hAnsi="Times New Roman" w:cs="Times New Roman"/>
          <w:i/>
          <w:sz w:val="24"/>
          <w:szCs w:val="24"/>
        </w:rPr>
        <w:t>G. lucidum</w:t>
      </w:r>
      <w:r w:rsidRPr="00934ED3">
        <w:rPr>
          <w:rFonts w:ascii="Times New Roman" w:hAnsi="Times New Roman" w:cs="Times New Roman"/>
          <w:sz w:val="24"/>
          <w:szCs w:val="24"/>
        </w:rPr>
        <w:t xml:space="preserve"> transformants</w:t>
      </w:r>
      <w:r>
        <w:rPr>
          <w:rFonts w:ascii="Times New Roman" w:hAnsi="Times New Roman" w:cs="Times New Roman"/>
          <w:sz w:val="24"/>
          <w:szCs w:val="24"/>
        </w:rPr>
        <w:t xml:space="preserve"> with plasmid pJW-EXP-opgus (A) and pJW-EXP-in-opgus (B)</w:t>
      </w:r>
      <w:r w:rsidRPr="00934ED3">
        <w:rPr>
          <w:rFonts w:ascii="Times New Roman" w:hAnsi="Times New Roman" w:cs="Times New Roman"/>
          <w:sz w:val="24"/>
          <w:szCs w:val="24"/>
        </w:rPr>
        <w:t xml:space="preserve"> by PCR.</w:t>
      </w:r>
    </w:p>
    <w:p w14:paraId="7B93A700" w14:textId="77777777" w:rsidR="007D1C49" w:rsidRDefault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E56B332" w14:textId="77777777" w:rsidR="000F225F" w:rsidRDefault="000F225F" w:rsidP="000F22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46BA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Oligonucleotides used in this study</w:t>
      </w:r>
    </w:p>
    <w:p w14:paraId="5F2580B8" w14:textId="77777777" w:rsidR="000F225F" w:rsidRDefault="000F225F" w:rsidP="000F225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8489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1559"/>
        <w:gridCol w:w="5103"/>
      </w:tblGrid>
      <w:tr w:rsidR="000F225F" w14:paraId="79B729C3" w14:textId="77777777" w:rsidTr="00E938E4"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800EA" w14:textId="77777777" w:rsidR="000F225F" w:rsidRPr="004C3E21" w:rsidRDefault="000F225F" w:rsidP="00F03045">
            <w:pPr>
              <w:pStyle w:val="EndNoteBibliography"/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C3E21">
              <w:rPr>
                <w:rFonts w:ascii="Times New Roman" w:hAnsi="Times New Roman" w:cs="Times New Roman" w:hint="eastAsia"/>
                <w:sz w:val="21"/>
                <w:szCs w:val="21"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7E454" w14:textId="77777777" w:rsidR="000F225F" w:rsidRPr="004C3E21" w:rsidRDefault="000F225F" w:rsidP="00F03045">
            <w:pPr>
              <w:pStyle w:val="EndNoteBibliography"/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C3E21">
              <w:rPr>
                <w:rFonts w:ascii="Times New Roman" w:hAnsi="Times New Roman" w:cs="Times New Roman" w:hint="eastAsia"/>
                <w:sz w:val="21"/>
                <w:szCs w:val="21"/>
              </w:rPr>
              <w:t>Prime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F43C1" w14:textId="77777777" w:rsidR="000F225F" w:rsidRPr="004C3E21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C3E21">
              <w:rPr>
                <w:rFonts w:ascii="Times New Roman" w:hAnsi="Times New Roman" w:cs="Times New Roman" w:hint="eastAsia"/>
                <w:sz w:val="21"/>
                <w:szCs w:val="2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722BC1" wp14:editId="120543FD">
                      <wp:simplePos x="0" y="0"/>
                      <wp:positionH relativeFrom="column">
                        <wp:posOffset>1203960</wp:posOffset>
                      </wp:positionH>
                      <wp:positionV relativeFrom="paragraph">
                        <wp:posOffset>212725</wp:posOffset>
                      </wp:positionV>
                      <wp:extent cx="266700" cy="0"/>
                      <wp:effectExtent l="0" t="76200" r="19050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7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DD5048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left:0;text-align:left;margin-left:94.8pt;margin-top:16.75pt;width:21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4C3E2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</w:t>
            </w:r>
            <w:r w:rsidRPr="004C3E21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4C3E21">
              <w:rPr>
                <w:rFonts w:ascii="Times New Roman" w:hAnsi="Times New Roman" w:cs="Times New Roman" w:hint="eastAsia"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C3E21">
              <w:rPr>
                <w:rFonts w:ascii="Times New Roman" w:hAnsi="Times New Roman" w:cs="Times New Roman"/>
                <w:sz w:val="21"/>
                <w:szCs w:val="21"/>
              </w:rPr>
              <w:t xml:space="preserve"> (5’     3’)</w:t>
            </w:r>
          </w:p>
        </w:tc>
      </w:tr>
      <w:tr w:rsidR="000F225F" w14:paraId="174C1B23" w14:textId="77777777" w:rsidTr="00E938E4">
        <w:tc>
          <w:tcPr>
            <w:tcW w:w="1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CA185A" w14:textId="67A5E0D4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i/>
                <w:color w:val="000000" w:themeColor="text1"/>
                <w:sz w:val="21"/>
                <w:szCs w:val="21"/>
              </w:rPr>
              <w:t xml:space="preserve"> </w:t>
            </w:r>
            <w:r w:rsidR="009672D4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</w:t>
            </w:r>
          </w:p>
          <w:p w14:paraId="1E14E793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304B2B2" w14:textId="67963A67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F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</w:tcPr>
          <w:p w14:paraId="06481B4D" w14:textId="0D16FA4A" w:rsidR="000F225F" w:rsidRPr="00E938E4" w:rsidRDefault="008B67FB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ATGAGCCCAGAGCGTCGT</w:t>
            </w:r>
          </w:p>
        </w:tc>
      </w:tr>
      <w:tr w:rsidR="000F225F" w14:paraId="6171A1E8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5DB9D01A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714CBD" w14:textId="370C9119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199B996" w14:textId="76055D3A" w:rsidR="000F225F" w:rsidRPr="00E938E4" w:rsidRDefault="008B67FB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TGTCGTCGTCATCCTTG</w:t>
            </w:r>
          </w:p>
        </w:tc>
      </w:tr>
      <w:tr w:rsidR="000F225F" w14:paraId="277A9120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5F5D2921" w14:textId="41DC988C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-opbar-fla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FFCDC1" w14:textId="0B601AF0" w:rsidR="000F225F" w:rsidRPr="00E938E4" w:rsidRDefault="00CF05A1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-opbar-flag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78514C4" w14:textId="37DECBB5" w:rsidR="000F225F" w:rsidRPr="00E938E4" w:rsidRDefault="00CF05A1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GTGAGTCCTGCATCCCCAT</w:t>
            </w:r>
          </w:p>
        </w:tc>
      </w:tr>
      <w:tr w:rsidR="000F225F" w14:paraId="42E54892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241E3E03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3DB436" w14:textId="268035D1" w:rsidR="000F225F" w:rsidRPr="00E938E4" w:rsidRDefault="00CF05A1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5373B28" w14:textId="7D655D50" w:rsidR="000F225F" w:rsidRPr="00E938E4" w:rsidRDefault="00CF05A1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TGTCGTCGTCATCCTTG</w:t>
            </w:r>
          </w:p>
        </w:tc>
      </w:tr>
      <w:tr w:rsidR="000F225F" w14:paraId="6AAB2207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00B296E7" w14:textId="28526C45" w:rsidR="009672D4" w:rsidRPr="00E938E4" w:rsidRDefault="009672D4" w:rsidP="00F03045">
            <w:pPr>
              <w:pStyle w:val="EndNoteBibliography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in (M)-flag</w:t>
            </w:r>
          </w:p>
          <w:p w14:paraId="711DD71D" w14:textId="7D105347" w:rsidR="000F225F" w:rsidRPr="00E938E4" w:rsidRDefault="000F225F" w:rsidP="00F03045">
            <w:pPr>
              <w:pStyle w:val="EndNoteBibliography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D257B7" w14:textId="62B63098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F2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07BDBC6" w14:textId="64FCC914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ATGAGCGTGAGTCCTGCATC</w:t>
            </w:r>
          </w:p>
        </w:tc>
      </w:tr>
      <w:tr w:rsidR="000F225F" w14:paraId="13B06EEC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42456459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278332" w14:textId="5FE6DBEF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5E0FF57" w14:textId="504D89D5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TGTCGTCGTCATCCTTG</w:t>
            </w:r>
          </w:p>
        </w:tc>
      </w:tr>
      <w:tr w:rsidR="000F225F" w14:paraId="4F84A5C6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7CB5E26D" w14:textId="68BC65E8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in</w:t>
            </w:r>
          </w:p>
          <w:p w14:paraId="729BFDB1" w14:textId="1E9E6E4B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6064B6" w14:textId="4CE6D041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E048C3C" w14:textId="1E44AC30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ATGAGCCCAGAGCGTCGT</w:t>
            </w:r>
          </w:p>
        </w:tc>
      </w:tr>
      <w:tr w:rsidR="000F225F" w14:paraId="3395E882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2ED87DD0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5F6915" w14:textId="38D1F1C9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flag-R2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14F2045" w14:textId="5DF14FC3" w:rsidR="000F225F" w:rsidRPr="00E938E4" w:rsidRDefault="0000546E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CTTGACCTGTGAGAAGGGGG</w:t>
            </w:r>
          </w:p>
        </w:tc>
      </w:tr>
      <w:tr w:rsidR="000F225F" w14:paraId="7D9A3556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19059D38" w14:textId="1617A1BC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6D2698" w14:textId="14EEB0CF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</w:t>
            </w:r>
            <w:r w:rsidR="000F225F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16E4002" w14:textId="3213DD85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ATGCTCCGCCCCGTC</w:t>
            </w:r>
          </w:p>
        </w:tc>
      </w:tr>
      <w:tr w:rsidR="000F225F" w14:paraId="3F1FC5B3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1FFD0F51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416B2B" w14:textId="084D5AE0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</w:t>
            </w:r>
            <w:r w:rsidR="000F225F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AB93B2B" w14:textId="1B4A0138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GCTTGCCGCCCT</w:t>
            </w:r>
          </w:p>
        </w:tc>
      </w:tr>
      <w:tr w:rsidR="000F225F" w14:paraId="693F3462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40F03F24" w14:textId="1A6532AE" w:rsidR="000F225F" w:rsidRPr="00E938E4" w:rsidRDefault="009672D4" w:rsidP="009672D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-opgus</w:t>
            </w:r>
            <w:r w:rsidR="000F225F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B31D1F" w14:textId="1F120CE7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-opgus</w:t>
            </w:r>
            <w:r w:rsidR="000F225F"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1710E53" w14:textId="767D0C75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TCCCCCTCTCAACGTGAGTCCTGCATCCCCAT</w:t>
            </w:r>
          </w:p>
        </w:tc>
      </w:tr>
      <w:tr w:rsidR="000F225F" w14:paraId="31DC8795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38C97037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E2C067" w14:textId="7FC56972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</w:t>
            </w:r>
            <w:r w:rsidR="000F225F"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="000F225F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FFC01C3" w14:textId="650B6BF2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GCTTGCCGCCCT</w:t>
            </w:r>
          </w:p>
        </w:tc>
      </w:tr>
      <w:tr w:rsidR="000F225F" w14:paraId="6C053C9B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744A2EC6" w14:textId="78A5EE98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pd-opba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CF1655A" w14:textId="6E99535D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pd-id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3CA1E9D" w14:textId="6CABA375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GAGTGACGCAGGTGGTGAC</w:t>
            </w:r>
          </w:p>
        </w:tc>
      </w:tr>
      <w:tr w:rsidR="000F225F" w14:paraId="1E5A73EA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1FF302C4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BDE7CD" w14:textId="01215BB8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-id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8729211" w14:textId="1BD5198D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ATTTCAGTAACGGGGAGGACC</w:t>
            </w:r>
          </w:p>
        </w:tc>
      </w:tr>
      <w:tr w:rsidR="000F225F" w14:paraId="06671D28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0F1D9467" w14:textId="0F057331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pd-opgu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D2F653" w14:textId="5EF1F468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pd-id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440D639" w14:textId="42545E75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GAGTGACGCAGGTGGTGAC</w:t>
            </w:r>
          </w:p>
        </w:tc>
      </w:tr>
      <w:tr w:rsidR="000F225F" w14:paraId="33B1446E" w14:textId="77777777" w:rsidTr="00E938E4">
        <w:tc>
          <w:tcPr>
            <w:tcW w:w="1827" w:type="dxa"/>
            <w:vMerge/>
            <w:tcBorders>
              <w:left w:val="nil"/>
              <w:right w:val="nil"/>
            </w:tcBorders>
          </w:tcPr>
          <w:p w14:paraId="3CD62FD8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F640AA" w14:textId="0E10B9FE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-R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251BB9BD" w14:textId="2C850693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TCTGACCCGCTCATTCACTGCTTGCCGCCCT</w:t>
            </w:r>
          </w:p>
        </w:tc>
      </w:tr>
      <w:tr w:rsidR="000F225F" w14:paraId="1698FD08" w14:textId="77777777" w:rsidTr="00E938E4">
        <w:tc>
          <w:tcPr>
            <w:tcW w:w="1827" w:type="dxa"/>
            <w:vMerge w:val="restart"/>
            <w:tcBorders>
              <w:left w:val="nil"/>
              <w:right w:val="nil"/>
            </w:tcBorders>
          </w:tcPr>
          <w:p w14:paraId="329AEF5A" w14:textId="1522ED4C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S-rRN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DD1CCB" w14:textId="2823CA23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RT-18S</w:t>
            </w:r>
            <w:r w:rsidR="000F225F"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9A6946D" w14:textId="437624D5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ATCGAGTTCTGACTGGGTTGT</w:t>
            </w:r>
          </w:p>
        </w:tc>
      </w:tr>
      <w:tr w:rsidR="000F225F" w14:paraId="1390CC5F" w14:textId="77777777" w:rsidTr="00E938E4">
        <w:tc>
          <w:tcPr>
            <w:tcW w:w="1827" w:type="dxa"/>
            <w:vMerge/>
            <w:tcBorders>
              <w:left w:val="nil"/>
              <w:bottom w:val="nil"/>
              <w:right w:val="nil"/>
            </w:tcBorders>
          </w:tcPr>
          <w:p w14:paraId="062FD0CF" w14:textId="77777777" w:rsidR="000F225F" w:rsidRPr="00E938E4" w:rsidRDefault="000F225F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36A51D0" w14:textId="1CA29DA2" w:rsidR="000F225F" w:rsidRPr="00E938E4" w:rsidRDefault="0024171D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RT-18S-R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50D196BE" w14:textId="7E10F42A" w:rsidR="000F225F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ATCCGTTGCTGAAAGTTGTAT</w:t>
            </w:r>
          </w:p>
        </w:tc>
      </w:tr>
      <w:tr w:rsidR="0024171D" w:rsidRPr="0024171D" w14:paraId="1764D4D4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A5D59EE" w14:textId="2BD05B36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b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FCD51" w14:textId="541B4070" w:rsidR="009672D4" w:rsidRPr="00E938E4" w:rsidRDefault="009672D4" w:rsidP="009672D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q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-opbar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844556" w14:textId="270D49B4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GCACCATCGTCAACCACTACA</w:t>
            </w:r>
          </w:p>
        </w:tc>
      </w:tr>
      <w:tr w:rsidR="0024171D" w:rsidRPr="0024171D" w14:paraId="6236B80D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24581AA" w14:textId="77777777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8C1686" w14:textId="72AA6389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q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-opbar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48DC43" w14:textId="4DBA6911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CGTCCAATCGTAGGCGTT</w:t>
            </w:r>
          </w:p>
        </w:tc>
      </w:tr>
      <w:tr w:rsidR="0024171D" w:rsidRPr="0024171D" w14:paraId="5EDF92C5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945216" w14:textId="4A00D4DE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g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DF8F9" w14:textId="6A9C3BA4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q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-opgus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DE54045" w14:textId="37B63E19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CTGTGCCTCAACCGCTA</w:t>
            </w:r>
          </w:p>
        </w:tc>
      </w:tr>
      <w:tr w:rsidR="0024171D" w:rsidRPr="0024171D" w14:paraId="03756719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0E8B93" w14:textId="77777777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0D517B" w14:textId="2D8CB501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q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-opgus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0FBB5AB" w14:textId="72A13588" w:rsidR="009672D4" w:rsidRPr="00E938E4" w:rsidRDefault="009672D4" w:rsidP="008B67FB">
            <w:pPr>
              <w:pStyle w:val="EndNoteBibliography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GCACTGGTACTCCTCCGAC</w:t>
            </w:r>
          </w:p>
        </w:tc>
      </w:tr>
      <w:tr w:rsidR="0024171D" w:rsidRPr="0024171D" w14:paraId="5BC7200E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4AC22A4" w14:textId="6BFA9215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pbar probe</w:t>
            </w: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9C53F" w14:textId="73A19784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 probe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3D0C94B" w14:textId="4832B3B2" w:rsidR="009672D4" w:rsidRPr="00E938E4" w:rsidRDefault="009672D4" w:rsidP="008B67FB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GAGCCCAGAGCGTCGTC</w:t>
            </w:r>
          </w:p>
        </w:tc>
      </w:tr>
      <w:tr w:rsidR="0024171D" w:rsidRPr="0024171D" w14:paraId="273BB8B8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125A2D0" w14:textId="77777777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E3C45B" w14:textId="651EE216" w:rsidR="009672D4" w:rsidRPr="00E938E4" w:rsidRDefault="009672D4" w:rsidP="009672D4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bar probe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F092C8" w14:textId="7AEAE601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CACTTGTCGTCGTCATCCT</w:t>
            </w:r>
          </w:p>
        </w:tc>
      </w:tr>
      <w:tr w:rsidR="0024171D" w:rsidRPr="0024171D" w14:paraId="1068E1E2" w14:textId="77777777" w:rsidTr="00E938E4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12559D0" w14:textId="1ED4626D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 prob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32ECC" w14:textId="1CC09E31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 probe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56FE5B" w14:textId="33961174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CGGCAAGAAGAAGCAGTCGT</w:t>
            </w:r>
          </w:p>
        </w:tc>
      </w:tr>
      <w:tr w:rsidR="0024171D" w:rsidRPr="0024171D" w14:paraId="0277FDA8" w14:textId="77777777" w:rsidTr="00E938E4"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5DCA" w14:textId="77777777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0DB30" w14:textId="59338C03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gus probe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57AE2" w14:textId="6D642A70" w:rsidR="009672D4" w:rsidRPr="00E938E4" w:rsidRDefault="009672D4" w:rsidP="00F03045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38E4">
              <w:rPr>
                <w:rFonts w:ascii="Times New Roman" w:hAnsi="Times New Roman" w:cs="Times New Roman"/>
                <w:color w:val="000000" w:themeColor="text1"/>
              </w:rPr>
              <w:t>TAGCGGTTGAGGCACAGGA</w:t>
            </w:r>
          </w:p>
        </w:tc>
      </w:tr>
    </w:tbl>
    <w:p w14:paraId="34FD07B8" w14:textId="77777777" w:rsidR="000F225F" w:rsidRDefault="000F225F" w:rsidP="000F225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7EF17BF" w14:textId="3E104A19" w:rsidR="000F225F" w:rsidRDefault="000F225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964E0C9" w14:textId="267FC8C9" w:rsidR="007D1C49" w:rsidRDefault="007D1C4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7D1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AEB6AC" w14:textId="77777777" w:rsidR="002F4451" w:rsidRDefault="002F4451" w:rsidP="00073BD8">
      <w:r>
        <w:separator/>
      </w:r>
    </w:p>
  </w:endnote>
  <w:endnote w:type="continuationSeparator" w:id="0">
    <w:p w14:paraId="3206FE50" w14:textId="77777777" w:rsidR="002F4451" w:rsidRDefault="002F4451" w:rsidP="0007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EF6E7" w14:textId="77777777" w:rsidR="002F4451" w:rsidRDefault="002F4451" w:rsidP="00073BD8">
      <w:r>
        <w:separator/>
      </w:r>
    </w:p>
  </w:footnote>
  <w:footnote w:type="continuationSeparator" w:id="0">
    <w:p w14:paraId="4678D944" w14:textId="77777777" w:rsidR="002F4451" w:rsidRDefault="002F4451" w:rsidP="0007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81"/>
    <w:rsid w:val="0000033C"/>
    <w:rsid w:val="0000546E"/>
    <w:rsid w:val="0006355E"/>
    <w:rsid w:val="00073BD8"/>
    <w:rsid w:val="00093461"/>
    <w:rsid w:val="000D02A0"/>
    <w:rsid w:val="000F225F"/>
    <w:rsid w:val="001C306E"/>
    <w:rsid w:val="002273D7"/>
    <w:rsid w:val="0024171D"/>
    <w:rsid w:val="002420D3"/>
    <w:rsid w:val="00253835"/>
    <w:rsid w:val="002C1029"/>
    <w:rsid w:val="002F4451"/>
    <w:rsid w:val="00306F1B"/>
    <w:rsid w:val="00331429"/>
    <w:rsid w:val="00357F40"/>
    <w:rsid w:val="003E561B"/>
    <w:rsid w:val="003F2855"/>
    <w:rsid w:val="003F76D6"/>
    <w:rsid w:val="00444EC9"/>
    <w:rsid w:val="004B1281"/>
    <w:rsid w:val="004C7F70"/>
    <w:rsid w:val="004F1EAD"/>
    <w:rsid w:val="00554BDD"/>
    <w:rsid w:val="00587839"/>
    <w:rsid w:val="005A6A19"/>
    <w:rsid w:val="005E2B25"/>
    <w:rsid w:val="005F177A"/>
    <w:rsid w:val="005F36D4"/>
    <w:rsid w:val="00602AE7"/>
    <w:rsid w:val="00627B31"/>
    <w:rsid w:val="00642273"/>
    <w:rsid w:val="006C45D7"/>
    <w:rsid w:val="00721886"/>
    <w:rsid w:val="00736371"/>
    <w:rsid w:val="007565FC"/>
    <w:rsid w:val="007D1C49"/>
    <w:rsid w:val="0085342F"/>
    <w:rsid w:val="0086469E"/>
    <w:rsid w:val="008B67FB"/>
    <w:rsid w:val="00901696"/>
    <w:rsid w:val="009672D4"/>
    <w:rsid w:val="009E2C5F"/>
    <w:rsid w:val="009E6CB9"/>
    <w:rsid w:val="009F2C49"/>
    <w:rsid w:val="009F7C73"/>
    <w:rsid w:val="00A07C1A"/>
    <w:rsid w:val="00A170C0"/>
    <w:rsid w:val="00A24F60"/>
    <w:rsid w:val="00A60EF5"/>
    <w:rsid w:val="00B46104"/>
    <w:rsid w:val="00B575B9"/>
    <w:rsid w:val="00B76E43"/>
    <w:rsid w:val="00B81DF7"/>
    <w:rsid w:val="00B856DB"/>
    <w:rsid w:val="00C20757"/>
    <w:rsid w:val="00C31AAD"/>
    <w:rsid w:val="00C45D23"/>
    <w:rsid w:val="00C5295F"/>
    <w:rsid w:val="00CA7E8F"/>
    <w:rsid w:val="00CC30D7"/>
    <w:rsid w:val="00CF05A1"/>
    <w:rsid w:val="00D63ADE"/>
    <w:rsid w:val="00D7348F"/>
    <w:rsid w:val="00D77FF9"/>
    <w:rsid w:val="00DA77D3"/>
    <w:rsid w:val="00DE7A5D"/>
    <w:rsid w:val="00E0118D"/>
    <w:rsid w:val="00E32DA6"/>
    <w:rsid w:val="00E75236"/>
    <w:rsid w:val="00E938E4"/>
    <w:rsid w:val="00EA2A21"/>
    <w:rsid w:val="00EE09DF"/>
    <w:rsid w:val="00EE75E4"/>
    <w:rsid w:val="00F5695A"/>
    <w:rsid w:val="00F57EB2"/>
    <w:rsid w:val="00F60881"/>
    <w:rsid w:val="00F8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B839BA"/>
  <w15:chartTrackingRefBased/>
  <w15:docId w15:val="{662FE141-43DB-43BA-9ADB-9C93330A3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033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33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3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33C"/>
    <w:rPr>
      <w:b/>
      <w:bCs/>
    </w:rPr>
  </w:style>
  <w:style w:type="table" w:styleId="TableGrid">
    <w:name w:val="Table Grid"/>
    <w:basedOn w:val="TableNormal"/>
    <w:uiPriority w:val="39"/>
    <w:rsid w:val="00C31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3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3BD8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F225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F225F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ini Mol J.</cp:lastModifiedBy>
  <cp:revision>3</cp:revision>
  <cp:lastPrinted>2021-04-30T08:52:00Z</cp:lastPrinted>
  <dcterms:created xsi:type="dcterms:W3CDTF">2021-05-11T03:12:00Z</dcterms:created>
  <dcterms:modified xsi:type="dcterms:W3CDTF">2021-08-15T17:55:00Z</dcterms:modified>
</cp:coreProperties>
</file>